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838FB0" w14:textId="4C773E93" w:rsidR="00284F4C" w:rsidRPr="00DF7C3B" w:rsidRDefault="006F0E29" w:rsidP="00284F4C">
      <w:pPr>
        <w:wordWrap/>
        <w:spacing w:after="12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="00E46218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0D1B99" w14:paraId="53E3C8FD" w14:textId="77777777" w:rsidTr="00810101">
        <w:tc>
          <w:tcPr>
            <w:tcW w:w="4508" w:type="dxa"/>
            <w:tcBorders>
              <w:left w:val="nil"/>
              <w:bottom w:val="nil"/>
              <w:right w:val="nil"/>
            </w:tcBorders>
          </w:tcPr>
          <w:p w14:paraId="0B2C01B2" w14:textId="77777777" w:rsidR="00284F4C" w:rsidRPr="0006688A" w:rsidRDefault="00E46218" w:rsidP="00810101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88A">
              <w:rPr>
                <w:rFonts w:ascii="Times New Roman" w:hAnsi="Times New Roman" w:cs="Times New Roman"/>
                <w:sz w:val="24"/>
                <w:szCs w:val="24"/>
              </w:rPr>
              <w:t>Dressing</w:t>
            </w:r>
          </w:p>
        </w:tc>
        <w:tc>
          <w:tcPr>
            <w:tcW w:w="4508" w:type="dxa"/>
            <w:tcBorders>
              <w:left w:val="nil"/>
              <w:bottom w:val="nil"/>
              <w:right w:val="nil"/>
            </w:tcBorders>
          </w:tcPr>
          <w:p w14:paraId="3249CA54" w14:textId="77777777" w:rsidR="00284F4C" w:rsidRPr="0006688A" w:rsidRDefault="00E46218" w:rsidP="00810101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88A">
              <w:rPr>
                <w:rFonts w:ascii="Times New Roman" w:hAnsi="Times New Roman" w:cs="Times New Roman"/>
                <w:sz w:val="24"/>
                <w:szCs w:val="24"/>
              </w:rPr>
              <w:t>Low muscle mass</w:t>
            </w:r>
          </w:p>
        </w:tc>
      </w:tr>
      <w:tr w:rsidR="000D1B99" w14:paraId="7EB54607" w14:textId="77777777" w:rsidTr="00810101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64A26EE5" w14:textId="77777777" w:rsidR="00284F4C" w:rsidRPr="0006688A" w:rsidRDefault="00E46218" w:rsidP="00810101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88A">
              <w:rPr>
                <w:rFonts w:ascii="Times New Roman" w:hAnsi="Times New Roman" w:cs="Times New Roman"/>
                <w:sz w:val="24"/>
                <w:szCs w:val="24"/>
              </w:rPr>
              <w:t>Face washing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468530FD" w14:textId="77777777" w:rsidR="00284F4C" w:rsidRPr="0006688A" w:rsidRDefault="00E46218" w:rsidP="00810101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88A">
              <w:rPr>
                <w:rFonts w:ascii="Times New Roman" w:hAnsi="Times New Roman" w:cs="Times New Roman"/>
                <w:sz w:val="24"/>
                <w:szCs w:val="24"/>
              </w:rPr>
              <w:t>Low grip strength</w:t>
            </w:r>
          </w:p>
        </w:tc>
      </w:tr>
      <w:tr w:rsidR="000D1B99" w14:paraId="2C276F91" w14:textId="77777777" w:rsidTr="00810101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0B4C7EDF" w14:textId="77777777" w:rsidR="00284F4C" w:rsidRPr="0006688A" w:rsidRDefault="00E46218" w:rsidP="00810101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88A">
              <w:rPr>
                <w:rFonts w:ascii="Times New Roman" w:hAnsi="Times New Roman" w:cs="Times New Roman"/>
                <w:sz w:val="24"/>
                <w:szCs w:val="24"/>
              </w:rPr>
              <w:t>Bathing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10ABDC19" w14:textId="77777777" w:rsidR="00284F4C" w:rsidRPr="0006688A" w:rsidRDefault="00E46218" w:rsidP="00810101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88A">
              <w:rPr>
                <w:rFonts w:ascii="Times New Roman" w:hAnsi="Times New Roman" w:cs="Times New Roman"/>
                <w:sz w:val="24"/>
                <w:szCs w:val="24"/>
              </w:rPr>
              <w:t>Chair stand test</w:t>
            </w:r>
          </w:p>
        </w:tc>
      </w:tr>
      <w:tr w:rsidR="000D1B99" w14:paraId="0559EA6D" w14:textId="77777777" w:rsidTr="00810101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7FEFE843" w14:textId="77777777" w:rsidR="00284F4C" w:rsidRPr="0006688A" w:rsidRDefault="00E46218" w:rsidP="00810101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88A">
              <w:rPr>
                <w:rFonts w:ascii="Times New Roman" w:hAnsi="Times New Roman" w:cs="Times New Roman"/>
                <w:sz w:val="24"/>
                <w:szCs w:val="24"/>
              </w:rPr>
              <w:t>Eating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31AE4355" w14:textId="77777777" w:rsidR="00284F4C" w:rsidRPr="0006688A" w:rsidRDefault="00E46218" w:rsidP="00810101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88A">
              <w:rPr>
                <w:rFonts w:ascii="Times New Roman" w:hAnsi="Times New Roman" w:cs="Times New Roman"/>
                <w:sz w:val="24"/>
                <w:szCs w:val="24"/>
              </w:rPr>
              <w:t>Balance test</w:t>
            </w:r>
          </w:p>
        </w:tc>
      </w:tr>
      <w:tr w:rsidR="000D1B99" w14:paraId="3030D746" w14:textId="77777777" w:rsidTr="00810101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65830334" w14:textId="77777777" w:rsidR="00284F4C" w:rsidRPr="0006688A" w:rsidRDefault="00E46218" w:rsidP="00810101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88A">
              <w:rPr>
                <w:rFonts w:ascii="Times New Roman" w:hAnsi="Times New Roman" w:cs="Times New Roman"/>
                <w:sz w:val="24"/>
                <w:szCs w:val="24"/>
              </w:rPr>
              <w:t>Mobility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6E1ED727" w14:textId="77777777" w:rsidR="00284F4C" w:rsidRPr="0006688A" w:rsidRDefault="00E46218" w:rsidP="00810101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88A">
              <w:rPr>
                <w:rFonts w:ascii="Times New Roman" w:hAnsi="Times New Roman" w:cs="Times New Roman"/>
                <w:sz w:val="24"/>
                <w:szCs w:val="24"/>
              </w:rPr>
              <w:t>Gait speed test</w:t>
            </w:r>
          </w:p>
        </w:tc>
      </w:tr>
      <w:tr w:rsidR="000D1B99" w14:paraId="3BC7B86B" w14:textId="77777777" w:rsidTr="00810101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5CBF65AE" w14:textId="77777777" w:rsidR="00284F4C" w:rsidRPr="0006688A" w:rsidRDefault="00E46218" w:rsidP="00810101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88A">
              <w:rPr>
                <w:rFonts w:ascii="Times New Roman" w:hAnsi="Times New Roman" w:cs="Times New Roman"/>
                <w:sz w:val="24"/>
                <w:szCs w:val="24"/>
              </w:rPr>
              <w:t>Using the restroom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35ACA877" w14:textId="77777777" w:rsidR="00284F4C" w:rsidRPr="0006688A" w:rsidRDefault="00E46218" w:rsidP="00810101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88A">
              <w:rPr>
                <w:rFonts w:ascii="Times New Roman" w:hAnsi="Times New Roman" w:cs="Times New Roman"/>
                <w:sz w:val="24"/>
                <w:szCs w:val="24"/>
              </w:rPr>
              <w:t>Mini-Cog</w:t>
            </w:r>
          </w:p>
        </w:tc>
      </w:tr>
      <w:tr w:rsidR="000D1B99" w14:paraId="7F4D82AC" w14:textId="77777777" w:rsidTr="00810101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77FABCE1" w14:textId="77777777" w:rsidR="00284F4C" w:rsidRPr="0006688A" w:rsidRDefault="00E46218" w:rsidP="00810101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88A">
              <w:rPr>
                <w:rFonts w:ascii="Times New Roman" w:hAnsi="Times New Roman" w:cs="Times New Roman"/>
                <w:sz w:val="24"/>
                <w:szCs w:val="24"/>
              </w:rPr>
              <w:t>Bowel and bladder control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692D0609" w14:textId="77777777" w:rsidR="00284F4C" w:rsidRPr="0006688A" w:rsidRDefault="00E46218" w:rsidP="00810101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88A">
              <w:rPr>
                <w:rFonts w:ascii="Times New Roman" w:hAnsi="Times New Roman" w:cs="Times New Roman"/>
                <w:sz w:val="24"/>
                <w:szCs w:val="24"/>
              </w:rPr>
              <w:t>Patient Health Questionnaire-9</w:t>
            </w:r>
          </w:p>
        </w:tc>
      </w:tr>
      <w:tr w:rsidR="000D1B99" w14:paraId="66341BBA" w14:textId="77777777" w:rsidTr="00810101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5B9B06E8" w14:textId="77777777" w:rsidR="00284F4C" w:rsidRPr="0006688A" w:rsidRDefault="00E46218" w:rsidP="00810101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88A">
              <w:rPr>
                <w:rFonts w:ascii="Times New Roman" w:hAnsi="Times New Roman" w:cs="Times New Roman"/>
                <w:sz w:val="24"/>
                <w:szCs w:val="24"/>
              </w:rPr>
              <w:t>Dressing wounds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6564C706" w14:textId="77777777" w:rsidR="00284F4C" w:rsidRPr="0006688A" w:rsidRDefault="00E46218" w:rsidP="00810101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88A">
              <w:rPr>
                <w:rFonts w:ascii="Times New Roman" w:hAnsi="Times New Roman" w:cs="Times New Roman"/>
                <w:sz w:val="24"/>
                <w:szCs w:val="24"/>
              </w:rPr>
              <w:t>Mini Nutritional Assessment-Short Form</w:t>
            </w:r>
          </w:p>
        </w:tc>
      </w:tr>
      <w:tr w:rsidR="000D1B99" w14:paraId="2E6637EB" w14:textId="77777777" w:rsidTr="00810101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781893A5" w14:textId="77777777" w:rsidR="00284F4C" w:rsidRPr="0006688A" w:rsidRDefault="00E46218" w:rsidP="00810101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88A">
              <w:rPr>
                <w:rFonts w:ascii="Times New Roman" w:hAnsi="Times New Roman" w:cs="Times New Roman"/>
                <w:sz w:val="24"/>
                <w:szCs w:val="24"/>
              </w:rPr>
              <w:t>Household chores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61E5226A" w14:textId="77777777" w:rsidR="00284F4C" w:rsidRPr="0006688A" w:rsidRDefault="00E46218" w:rsidP="00810101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88A">
              <w:rPr>
                <w:rFonts w:ascii="Times New Roman" w:hAnsi="Times New Roman" w:cs="Times New Roman"/>
                <w:sz w:val="24"/>
                <w:szCs w:val="24"/>
              </w:rPr>
              <w:t>Low physical activity</w:t>
            </w:r>
          </w:p>
        </w:tc>
      </w:tr>
      <w:tr w:rsidR="000D1B99" w14:paraId="5C888E2D" w14:textId="77777777" w:rsidTr="00810101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227BEC11" w14:textId="77777777" w:rsidR="00284F4C" w:rsidRPr="0006688A" w:rsidRDefault="00E46218" w:rsidP="00810101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88A">
              <w:rPr>
                <w:rFonts w:ascii="Times New Roman" w:hAnsi="Times New Roman" w:cs="Times New Roman"/>
                <w:sz w:val="24"/>
                <w:szCs w:val="24"/>
              </w:rPr>
              <w:t>Meal preparation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071C1CC6" w14:textId="77777777" w:rsidR="00284F4C" w:rsidRPr="0006688A" w:rsidRDefault="00E46218" w:rsidP="00810101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88A">
              <w:rPr>
                <w:rFonts w:ascii="Times New Roman" w:hAnsi="Times New Roman" w:cs="Times New Roman"/>
                <w:sz w:val="24"/>
                <w:szCs w:val="24"/>
              </w:rPr>
              <w:t>Polypharmacy</w:t>
            </w:r>
          </w:p>
        </w:tc>
      </w:tr>
      <w:tr w:rsidR="000D1B99" w14:paraId="1280CC49" w14:textId="77777777" w:rsidTr="00810101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7DC341AA" w14:textId="77777777" w:rsidR="00284F4C" w:rsidRPr="0006688A" w:rsidRDefault="00E46218" w:rsidP="00810101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88A">
              <w:rPr>
                <w:rFonts w:ascii="Times New Roman" w:hAnsi="Times New Roman" w:cs="Times New Roman"/>
                <w:sz w:val="24"/>
                <w:szCs w:val="24"/>
              </w:rPr>
              <w:t>Laundry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46BB177C" w14:textId="77777777" w:rsidR="00284F4C" w:rsidRPr="0006688A" w:rsidRDefault="00E46218" w:rsidP="00810101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88A">
              <w:rPr>
                <w:rFonts w:ascii="Times New Roman" w:hAnsi="Times New Roman" w:cs="Times New Roman"/>
                <w:sz w:val="24"/>
                <w:szCs w:val="24"/>
              </w:rPr>
              <w:t>History of falls in 1 year</w:t>
            </w:r>
          </w:p>
        </w:tc>
      </w:tr>
      <w:tr w:rsidR="000D1B99" w14:paraId="440D8B99" w14:textId="77777777" w:rsidTr="00810101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7229D6FF" w14:textId="77777777" w:rsidR="00284F4C" w:rsidRPr="0006688A" w:rsidRDefault="00E46218" w:rsidP="00810101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88A">
              <w:rPr>
                <w:rFonts w:ascii="Times New Roman" w:hAnsi="Times New Roman" w:cs="Times New Roman"/>
                <w:sz w:val="24"/>
                <w:szCs w:val="24"/>
              </w:rPr>
              <w:t>Short-distance outings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4A29E39B" w14:textId="77777777" w:rsidR="00284F4C" w:rsidRPr="0006688A" w:rsidRDefault="00E46218" w:rsidP="00810101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88A">
              <w:rPr>
                <w:rFonts w:ascii="Times New Roman" w:hAnsi="Times New Roman" w:cs="Times New Roman"/>
                <w:sz w:val="24"/>
                <w:szCs w:val="24"/>
              </w:rPr>
              <w:t>History of stroke</w:t>
            </w:r>
          </w:p>
        </w:tc>
      </w:tr>
      <w:tr w:rsidR="000D1B99" w14:paraId="4B42848F" w14:textId="77777777" w:rsidTr="00810101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56B141B3" w14:textId="77777777" w:rsidR="00284F4C" w:rsidRPr="0006688A" w:rsidRDefault="00E46218" w:rsidP="00810101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88A">
              <w:rPr>
                <w:rFonts w:ascii="Times New Roman" w:hAnsi="Times New Roman" w:cs="Times New Roman"/>
                <w:sz w:val="24"/>
                <w:szCs w:val="24"/>
              </w:rPr>
              <w:t>Using transportation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6932570D" w14:textId="77777777" w:rsidR="00284F4C" w:rsidRPr="0006688A" w:rsidRDefault="00E46218" w:rsidP="00810101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88A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</w:tr>
      <w:tr w:rsidR="000D1B99" w14:paraId="476EFFE2" w14:textId="77777777" w:rsidTr="00810101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51E43EEF" w14:textId="77777777" w:rsidR="00284F4C" w:rsidRPr="0006688A" w:rsidRDefault="00E46218" w:rsidP="00810101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88A">
              <w:rPr>
                <w:rFonts w:ascii="Times New Roman" w:hAnsi="Times New Roman" w:cs="Times New Roman"/>
                <w:sz w:val="24"/>
                <w:szCs w:val="24"/>
              </w:rPr>
              <w:t>Shopping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3C4F40A0" w14:textId="77777777" w:rsidR="00284F4C" w:rsidRPr="0006688A" w:rsidRDefault="00E46218" w:rsidP="00810101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88A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</w:tc>
      </w:tr>
      <w:tr w:rsidR="000D1B99" w14:paraId="17A2A116" w14:textId="77777777" w:rsidTr="00810101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085B5F11" w14:textId="77777777" w:rsidR="00284F4C" w:rsidRPr="0006688A" w:rsidRDefault="00E46218" w:rsidP="00810101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88A">
              <w:rPr>
                <w:rFonts w:ascii="Times New Roman" w:hAnsi="Times New Roman" w:cs="Times New Roman"/>
                <w:sz w:val="24"/>
                <w:szCs w:val="24"/>
              </w:rPr>
              <w:t>Managing finances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345ABA1C" w14:textId="77777777" w:rsidR="00284F4C" w:rsidRPr="0006688A" w:rsidRDefault="00E46218" w:rsidP="00810101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88A">
              <w:rPr>
                <w:rFonts w:ascii="Times New Roman" w:hAnsi="Times New Roman" w:cs="Times New Roman"/>
                <w:sz w:val="24"/>
                <w:szCs w:val="24"/>
              </w:rPr>
              <w:t>Dyslipidemia</w:t>
            </w:r>
          </w:p>
        </w:tc>
      </w:tr>
      <w:tr w:rsidR="000D1B99" w14:paraId="3F7E81F9" w14:textId="77777777" w:rsidTr="00810101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550A8575" w14:textId="77777777" w:rsidR="00284F4C" w:rsidRPr="0006688A" w:rsidRDefault="00E46218" w:rsidP="00810101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88A">
              <w:rPr>
                <w:rFonts w:ascii="Times New Roman" w:hAnsi="Times New Roman" w:cs="Times New Roman"/>
                <w:sz w:val="24"/>
                <w:szCs w:val="24"/>
              </w:rPr>
              <w:t>Using the telephone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0FAEC9C0" w14:textId="77777777" w:rsidR="00284F4C" w:rsidRPr="0006688A" w:rsidRDefault="00E46218" w:rsidP="00810101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88A">
              <w:rPr>
                <w:rFonts w:ascii="Times New Roman" w:hAnsi="Times New Roman" w:cs="Times New Roman"/>
                <w:sz w:val="24"/>
                <w:szCs w:val="24"/>
              </w:rPr>
              <w:t>Thyroid disease</w:t>
            </w:r>
          </w:p>
        </w:tc>
      </w:tr>
      <w:tr w:rsidR="000D1B99" w14:paraId="4CF8ACF2" w14:textId="77777777" w:rsidTr="00810101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734D0246" w14:textId="77777777" w:rsidR="00284F4C" w:rsidRPr="0006688A" w:rsidRDefault="00E46218" w:rsidP="00810101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88A">
              <w:rPr>
                <w:rFonts w:ascii="Times New Roman" w:hAnsi="Times New Roman" w:cs="Times New Roman"/>
                <w:sz w:val="24"/>
                <w:szCs w:val="24"/>
              </w:rPr>
              <w:t>Taking medication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6C5D28F2" w14:textId="77777777" w:rsidR="00284F4C" w:rsidRPr="0006688A" w:rsidRDefault="00E46218" w:rsidP="00810101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88A">
              <w:rPr>
                <w:rFonts w:ascii="Times New Roman" w:hAnsi="Times New Roman" w:cs="Times New Roman"/>
                <w:sz w:val="24"/>
                <w:szCs w:val="24"/>
              </w:rPr>
              <w:t>Coronary artery disease</w:t>
            </w:r>
          </w:p>
        </w:tc>
      </w:tr>
      <w:tr w:rsidR="000D1B99" w14:paraId="6D7EBDE0" w14:textId="77777777" w:rsidTr="00810101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7B0FA271" w14:textId="77777777" w:rsidR="00284F4C" w:rsidRPr="0006688A" w:rsidRDefault="00E46218" w:rsidP="00810101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88A">
              <w:rPr>
                <w:rFonts w:ascii="Times New Roman" w:hAnsi="Times New Roman" w:cs="Times New Roman"/>
                <w:sz w:val="24"/>
                <w:szCs w:val="24"/>
              </w:rPr>
              <w:t>Physical fitness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21D7C3C9" w14:textId="77777777" w:rsidR="00284F4C" w:rsidRPr="0006688A" w:rsidRDefault="00E46218" w:rsidP="00810101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88A">
              <w:rPr>
                <w:rFonts w:ascii="Times New Roman" w:hAnsi="Times New Roman" w:cs="Times New Roman"/>
                <w:sz w:val="24"/>
                <w:szCs w:val="24"/>
              </w:rPr>
              <w:t>Asthma</w:t>
            </w:r>
          </w:p>
        </w:tc>
      </w:tr>
      <w:tr w:rsidR="000D1B99" w14:paraId="16D9B9FA" w14:textId="77777777" w:rsidTr="00810101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32471BA2" w14:textId="77777777" w:rsidR="00284F4C" w:rsidRPr="0006688A" w:rsidRDefault="00E46218" w:rsidP="00810101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88A">
              <w:rPr>
                <w:rFonts w:ascii="Times New Roman" w:hAnsi="Times New Roman" w:cs="Times New Roman"/>
                <w:sz w:val="24"/>
                <w:szCs w:val="24"/>
              </w:rPr>
              <w:t>Self-management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6CFBE6FF" w14:textId="77777777" w:rsidR="00284F4C" w:rsidRPr="0006688A" w:rsidRDefault="00E46218" w:rsidP="00810101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88A">
              <w:rPr>
                <w:rFonts w:ascii="Times New Roman" w:hAnsi="Times New Roman" w:cs="Times New Roman"/>
                <w:sz w:val="24"/>
                <w:szCs w:val="24"/>
              </w:rPr>
              <w:t>Atopy</w:t>
            </w:r>
          </w:p>
        </w:tc>
      </w:tr>
      <w:tr w:rsidR="000D1B99" w14:paraId="39BE722E" w14:textId="77777777" w:rsidTr="00810101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39C070AE" w14:textId="77777777" w:rsidR="00284F4C" w:rsidRPr="0006688A" w:rsidRDefault="00E46218" w:rsidP="00810101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88A">
              <w:rPr>
                <w:rFonts w:ascii="Times New Roman" w:hAnsi="Times New Roman" w:cs="Times New Roman"/>
                <w:sz w:val="24"/>
                <w:szCs w:val="24"/>
              </w:rPr>
              <w:t>Daily activities (work, study, etc.)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26AF9A48" w14:textId="77777777" w:rsidR="00284F4C" w:rsidRPr="0006688A" w:rsidRDefault="00E46218" w:rsidP="00810101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88A">
              <w:rPr>
                <w:rFonts w:ascii="Times New Roman" w:hAnsi="Times New Roman" w:cs="Times New Roman"/>
                <w:sz w:val="24"/>
                <w:szCs w:val="24"/>
              </w:rPr>
              <w:t>Arthritis</w:t>
            </w:r>
          </w:p>
        </w:tc>
      </w:tr>
      <w:tr w:rsidR="000D1B99" w14:paraId="48C4A0A8" w14:textId="77777777" w:rsidTr="00810101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5A2F2720" w14:textId="77777777" w:rsidR="00284F4C" w:rsidRPr="0006688A" w:rsidRDefault="00E46218" w:rsidP="00810101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88A">
              <w:rPr>
                <w:rFonts w:ascii="Times New Roman" w:hAnsi="Times New Roman" w:cs="Times New Roman"/>
                <w:sz w:val="24"/>
                <w:szCs w:val="24"/>
              </w:rPr>
              <w:t>Pain/discomfort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5DFCDD5A" w14:textId="77777777" w:rsidR="00284F4C" w:rsidRPr="0006688A" w:rsidRDefault="00E46218" w:rsidP="00810101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88A">
              <w:rPr>
                <w:rFonts w:ascii="Times New Roman" w:hAnsi="Times New Roman" w:cs="Times New Roman"/>
                <w:sz w:val="24"/>
                <w:szCs w:val="24"/>
              </w:rPr>
              <w:t>Chronic kidney disease</w:t>
            </w:r>
          </w:p>
        </w:tc>
      </w:tr>
      <w:tr w:rsidR="000D1B99" w14:paraId="7A0B1450" w14:textId="77777777" w:rsidTr="00810101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3A543A81" w14:textId="77777777" w:rsidR="00284F4C" w:rsidRPr="0006688A" w:rsidRDefault="00E46218" w:rsidP="00810101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88A">
              <w:rPr>
                <w:rFonts w:ascii="Times New Roman" w:hAnsi="Times New Roman" w:cs="Times New Roman"/>
                <w:sz w:val="24"/>
                <w:szCs w:val="24"/>
              </w:rPr>
              <w:t>Anxiety/depression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4C5528CD" w14:textId="77777777" w:rsidR="00284F4C" w:rsidRPr="0006688A" w:rsidRDefault="00E46218" w:rsidP="00810101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88A">
              <w:rPr>
                <w:rFonts w:ascii="Times New Roman" w:hAnsi="Times New Roman" w:cs="Times New Roman"/>
                <w:sz w:val="24"/>
                <w:szCs w:val="24"/>
              </w:rPr>
              <w:t>Liver disease</w:t>
            </w:r>
          </w:p>
        </w:tc>
      </w:tr>
      <w:tr w:rsidR="000D1B99" w14:paraId="4D0FEEAF" w14:textId="77777777" w:rsidTr="00810101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16174B15" w14:textId="77777777" w:rsidR="00284F4C" w:rsidRPr="0006688A" w:rsidRDefault="00284F4C" w:rsidP="00810101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16A82E96" w14:textId="77777777" w:rsidR="00284F4C" w:rsidRPr="0006688A" w:rsidRDefault="00E46218" w:rsidP="00810101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88A">
              <w:rPr>
                <w:rFonts w:ascii="Times New Roman" w:hAnsi="Times New Roman" w:cs="Times New Roman"/>
                <w:sz w:val="24"/>
                <w:szCs w:val="24"/>
              </w:rPr>
              <w:t>Pulmonary tuberculosis</w:t>
            </w:r>
          </w:p>
        </w:tc>
      </w:tr>
    </w:tbl>
    <w:p w14:paraId="32F8CAA9" w14:textId="77777777" w:rsidR="00284F4C" w:rsidRDefault="00284F4C" w:rsidP="0080428C">
      <w:pPr>
        <w:widowControl/>
        <w:wordWrap/>
        <w:autoSpaceDE/>
        <w:autoSpaceDN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284F4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860A1C0" w14:textId="77777777" w:rsidR="00783144" w:rsidRDefault="00783144" w:rsidP="00EF43A4">
      <w:pPr>
        <w:spacing w:after="0" w:line="240" w:lineRule="auto"/>
      </w:pPr>
      <w:r>
        <w:separator/>
      </w:r>
    </w:p>
  </w:endnote>
  <w:endnote w:type="continuationSeparator" w:id="0">
    <w:p w14:paraId="3A25A8C3" w14:textId="77777777" w:rsidR="00783144" w:rsidRDefault="00783144" w:rsidP="00EF43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43355FE" w14:textId="77777777" w:rsidR="00783144" w:rsidRDefault="00783144" w:rsidP="00EF43A4">
      <w:pPr>
        <w:spacing w:after="0" w:line="240" w:lineRule="auto"/>
      </w:pPr>
      <w:r>
        <w:separator/>
      </w:r>
    </w:p>
  </w:footnote>
  <w:footnote w:type="continuationSeparator" w:id="0">
    <w:p w14:paraId="6732D687" w14:textId="77777777" w:rsidR="00783144" w:rsidRDefault="00783144" w:rsidP="00EF43A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7760F23"/>
    <w:multiLevelType w:val="multilevel"/>
    <w:tmpl w:val="DEA02C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4171180"/>
    <w:multiLevelType w:val="hybridMultilevel"/>
    <w:tmpl w:val="829284B0"/>
    <w:lvl w:ilvl="0" w:tplc="C8088032">
      <w:numFmt w:val="bullet"/>
      <w:lvlText w:val="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7A06A250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3F6C9CFC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DF9E650A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B3E85BFA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465EA8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AA202D08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F822C2D8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5884227A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2" w15:restartNumberingAfterBreak="0">
    <w:nsid w:val="7DD077D0"/>
    <w:multiLevelType w:val="multilevel"/>
    <w:tmpl w:val="092678D2"/>
    <w:styleLink w:val="JGYst"/>
    <w:lvl w:ilvl="0">
      <w:start w:val="6"/>
      <w:numFmt w:val="bullet"/>
      <w:lvlText w:val="-"/>
      <w:lvlJc w:val="left"/>
      <w:pPr>
        <w:ind w:left="360" w:hanging="360"/>
      </w:pPr>
      <w:rPr>
        <w:rFonts w:ascii="Malgun Gothic" w:eastAsia="Malgun Gothic" w:hAnsi="Malgun Gothic" w:hint="eastAsia"/>
      </w:rPr>
    </w:lvl>
    <w:lvl w:ilvl="1">
      <w:start w:val="1"/>
      <w:numFmt w:val="bullet"/>
      <w:lvlText w:val=""/>
      <w:lvlJc w:val="left"/>
      <w:pPr>
        <w:ind w:left="880" w:hanging="44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320" w:hanging="440"/>
      </w:pPr>
      <w:rPr>
        <w:rFonts w:ascii="Wingdings" w:hAnsi="Wingdings" w:hint="default"/>
      </w:rPr>
    </w:lvl>
    <w:lvl w:ilvl="3">
      <w:start w:val="1"/>
      <w:numFmt w:val="lowerLetter"/>
      <w:lvlText w:val="%4"/>
      <w:lvlJc w:val="left"/>
      <w:pPr>
        <w:ind w:left="1760" w:hanging="440"/>
      </w:pPr>
      <w:rPr>
        <w:rFonts w:ascii="Times New Roman" w:hAnsi="Times New Roman" w:hint="default"/>
      </w:rPr>
    </w:lvl>
    <w:lvl w:ilvl="4">
      <w:start w:val="1"/>
      <w:numFmt w:val="lowerRoman"/>
      <w:lvlText w:val="%5"/>
      <w:lvlJc w:val="left"/>
      <w:pPr>
        <w:ind w:left="2200" w:hanging="440"/>
      </w:pPr>
      <w:rPr>
        <w:rFonts w:hint="default"/>
      </w:rPr>
    </w:lvl>
    <w:lvl w:ilvl="5">
      <w:start w:val="1"/>
      <w:numFmt w:val="bullet"/>
      <w:lvlText w:val="-"/>
      <w:lvlJc w:val="left"/>
      <w:pPr>
        <w:ind w:left="2640" w:hanging="440"/>
      </w:pPr>
      <w:rPr>
        <w:rFonts w:ascii="Malgun Gothic" w:eastAsia="Malgun Gothic" w:hAnsi="Malgun Gothic" w:hint="eastAsia"/>
      </w:rPr>
    </w:lvl>
    <w:lvl w:ilvl="6">
      <w:start w:val="1"/>
      <w:numFmt w:val="bullet"/>
      <w:lvlText w:val=""/>
      <w:lvlJc w:val="left"/>
      <w:pPr>
        <w:ind w:left="3080" w:hanging="440"/>
      </w:pPr>
      <w:rPr>
        <w:rFonts w:ascii="Wingdings" w:hAnsi="Wingdings" w:hint="default"/>
      </w:rPr>
    </w:lvl>
    <w:lvl w:ilvl="7">
      <w:start w:val="1"/>
      <w:numFmt w:val="lowerLetter"/>
      <w:lvlText w:val="%8"/>
      <w:lvlJc w:val="left"/>
      <w:pPr>
        <w:ind w:left="3520" w:hanging="440"/>
      </w:pPr>
      <w:rPr>
        <w:rFonts w:hint="default"/>
      </w:rPr>
    </w:lvl>
    <w:lvl w:ilvl="8">
      <w:start w:val="1"/>
      <w:numFmt w:val="lowerRoman"/>
      <w:lvlText w:val="%9"/>
      <w:lvlJc w:val="left"/>
      <w:pPr>
        <w:ind w:left="3960" w:hanging="440"/>
      </w:pPr>
      <w:rPr>
        <w:rFonts w:hint="default"/>
      </w:rPr>
    </w:lvl>
  </w:abstractNum>
  <w:num w:numId="1">
    <w:abstractNumId w:val="2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sDQxMjOxsLQwNrAwNjRX0lEKTi0uzszPAykwrAUAXmrXPCwAAAA="/>
  </w:docVars>
  <w:rsids>
    <w:rsidRoot w:val="0006688A"/>
    <w:rsid w:val="0001251D"/>
    <w:rsid w:val="00022184"/>
    <w:rsid w:val="0005537B"/>
    <w:rsid w:val="0006688A"/>
    <w:rsid w:val="00077EDD"/>
    <w:rsid w:val="000D1B99"/>
    <w:rsid w:val="00115822"/>
    <w:rsid w:val="00190D59"/>
    <w:rsid w:val="001A656C"/>
    <w:rsid w:val="001C0DF5"/>
    <w:rsid w:val="001E7F4F"/>
    <w:rsid w:val="001F2781"/>
    <w:rsid w:val="00211077"/>
    <w:rsid w:val="00284F4C"/>
    <w:rsid w:val="002A62B6"/>
    <w:rsid w:val="002C1A8C"/>
    <w:rsid w:val="00302D26"/>
    <w:rsid w:val="0034525C"/>
    <w:rsid w:val="00354037"/>
    <w:rsid w:val="0038101F"/>
    <w:rsid w:val="00390A85"/>
    <w:rsid w:val="003A6E75"/>
    <w:rsid w:val="00403469"/>
    <w:rsid w:val="004048D7"/>
    <w:rsid w:val="004166D5"/>
    <w:rsid w:val="00443088"/>
    <w:rsid w:val="00457D5E"/>
    <w:rsid w:val="005365B8"/>
    <w:rsid w:val="00555379"/>
    <w:rsid w:val="00596C42"/>
    <w:rsid w:val="00637D9B"/>
    <w:rsid w:val="0067259E"/>
    <w:rsid w:val="00675ABA"/>
    <w:rsid w:val="006F0E29"/>
    <w:rsid w:val="00732265"/>
    <w:rsid w:val="00783144"/>
    <w:rsid w:val="00792149"/>
    <w:rsid w:val="0080428C"/>
    <w:rsid w:val="00810101"/>
    <w:rsid w:val="00823765"/>
    <w:rsid w:val="008313ED"/>
    <w:rsid w:val="00874316"/>
    <w:rsid w:val="008A120A"/>
    <w:rsid w:val="008B77C4"/>
    <w:rsid w:val="008F0268"/>
    <w:rsid w:val="00936CC9"/>
    <w:rsid w:val="00954EDC"/>
    <w:rsid w:val="00956D89"/>
    <w:rsid w:val="00962015"/>
    <w:rsid w:val="009C105F"/>
    <w:rsid w:val="009E4E22"/>
    <w:rsid w:val="00A33766"/>
    <w:rsid w:val="00AE433B"/>
    <w:rsid w:val="00AE7EA3"/>
    <w:rsid w:val="00B14109"/>
    <w:rsid w:val="00B35D81"/>
    <w:rsid w:val="00B70FBE"/>
    <w:rsid w:val="00B8731C"/>
    <w:rsid w:val="00BD3FBE"/>
    <w:rsid w:val="00BE7924"/>
    <w:rsid w:val="00D4685C"/>
    <w:rsid w:val="00D5409F"/>
    <w:rsid w:val="00D55449"/>
    <w:rsid w:val="00D60C53"/>
    <w:rsid w:val="00D62FD5"/>
    <w:rsid w:val="00D81A96"/>
    <w:rsid w:val="00D83642"/>
    <w:rsid w:val="00DB7D76"/>
    <w:rsid w:val="00DD70DE"/>
    <w:rsid w:val="00DF7C3B"/>
    <w:rsid w:val="00E1319C"/>
    <w:rsid w:val="00E46218"/>
    <w:rsid w:val="00EA5AC3"/>
    <w:rsid w:val="00EF43A4"/>
    <w:rsid w:val="00F14278"/>
    <w:rsid w:val="00F83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B13A78"/>
  <w15:chartTrackingRefBased/>
  <w15:docId w15:val="{B9AD4D8A-09D8-4F57-A9CA-3B5F93E50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lang w:val="en-US" w:eastAsia="ko-KR" w:bidi="ar-SA"/>
        <w14:ligatures w14:val="standardContextual"/>
      </w:rPr>
    </w:rPrDefault>
    <w:pPrDefault>
      <w:pPr>
        <w:spacing w:after="160"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688A"/>
    <w:pPr>
      <w:widowControl w:val="0"/>
      <w:wordWrap w:val="0"/>
      <w:autoSpaceDE w:val="0"/>
      <w:autoSpaceDN w:val="0"/>
      <w:spacing w:line="259" w:lineRule="auto"/>
      <w:jc w:val="both"/>
    </w:pPr>
    <w:rPr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201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20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201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201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201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201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201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201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201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JGYst">
    <w:name w:val="JGYst"/>
    <w:uiPriority w:val="99"/>
    <w:rsid w:val="00D62FD5"/>
    <w:pPr>
      <w:numPr>
        <w:numId w:val="1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96201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201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2015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2015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2015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2015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2015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2015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2015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96201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620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201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6201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ListParagraph">
    <w:name w:val="List Paragraph"/>
    <w:basedOn w:val="Normal"/>
    <w:uiPriority w:val="34"/>
    <w:qFormat/>
    <w:rsid w:val="00962015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96201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62015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20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2015"/>
    <w:rPr>
      <w:i/>
      <w:iCs/>
      <w:color w:val="0F4761" w:themeColor="accent1" w:themeShade="BF"/>
    </w:rPr>
  </w:style>
  <w:style w:type="character" w:styleId="IntenseEmphasis">
    <w:name w:val="Intense Emphasis"/>
    <w:basedOn w:val="DefaultParagraphFont"/>
    <w:uiPriority w:val="21"/>
    <w:qFormat/>
    <w:rsid w:val="0096201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201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6688A"/>
    <w:pPr>
      <w:spacing w:after="0" w:line="240" w:lineRule="auto"/>
      <w:jc w:val="both"/>
    </w:pPr>
    <w:rPr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06688A"/>
    <w:pPr>
      <w:spacing w:after="0" w:line="240" w:lineRule="auto"/>
      <w:jc w:val="both"/>
    </w:pPr>
    <w:rPr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4166D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166D5"/>
    <w:rPr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166D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166D5"/>
    <w:rPr>
      <w:szCs w:val="22"/>
      <w14:ligatures w14:val="none"/>
    </w:rPr>
  </w:style>
  <w:style w:type="table" w:styleId="TableGridLight">
    <w:name w:val="Grid Table Light"/>
    <w:basedOn w:val="TableNormal"/>
    <w:uiPriority w:val="40"/>
    <w:rsid w:val="00B35D8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462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6218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6218"/>
    <w:rPr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62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6218"/>
    <w:rPr>
      <w:b/>
      <w:bCs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62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6218"/>
    <w:rPr>
      <w:rFonts w:ascii="Segoe UI" w:hAnsi="Segoe UI" w:cs="Segoe UI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EF43A4"/>
    <w:pPr>
      <w:spacing w:after="0" w:line="240" w:lineRule="auto"/>
    </w:pPr>
    <w:rPr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사용자 지정 2">
      <a:majorFont>
        <a:latin typeface="Arial"/>
        <a:ea typeface="맑은 고딕"/>
        <a:cs typeface=""/>
      </a:majorFont>
      <a:minorFont>
        <a:latin typeface="Arial"/>
        <a:ea typeface="맑은 고딕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ON YOUNG JANG</dc:creator>
  <cp:lastModifiedBy>Kashish Bajaj</cp:lastModifiedBy>
  <cp:revision>4</cp:revision>
  <dcterms:created xsi:type="dcterms:W3CDTF">2025-04-28T10:53:00Z</dcterms:created>
  <dcterms:modified xsi:type="dcterms:W3CDTF">2025-10-24T05:21:00Z</dcterms:modified>
</cp:coreProperties>
</file>